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DACB2" w14:textId="77777777" w:rsidR="00573450" w:rsidRDefault="00573450" w:rsidP="00573450">
      <w:pPr>
        <w:spacing w:line="480" w:lineRule="auto"/>
        <w:jc w:val="center"/>
        <w:rPr>
          <w:lang w:val="en-US"/>
        </w:rPr>
      </w:pPr>
      <w:bookmarkStart w:id="0" w:name="_GoBack"/>
      <w:bookmarkEnd w:id="0"/>
      <w:r w:rsidRPr="000F6651">
        <w:rPr>
          <w:b/>
          <w:lang w:val="en-US"/>
        </w:rPr>
        <w:t xml:space="preserve">Supplemental Table </w:t>
      </w:r>
      <w:r>
        <w:rPr>
          <w:b/>
          <w:lang w:val="en-US"/>
        </w:rPr>
        <w:t>3</w:t>
      </w:r>
      <w:r w:rsidRPr="000F6651">
        <w:rPr>
          <w:b/>
          <w:lang w:val="en-US"/>
        </w:rPr>
        <w:t>.</w:t>
      </w:r>
      <w:r>
        <w:rPr>
          <w:lang w:val="en-US"/>
        </w:rPr>
        <w:t xml:space="preserve"> Correlations between clinician-rated global and functional scales and CY-BOCS and OCI-CV, n=33.</w:t>
      </w:r>
    </w:p>
    <w:p w14:paraId="4306F70A" w14:textId="77777777" w:rsidR="00573450" w:rsidRDefault="00573450" w:rsidP="00573450">
      <w:pPr>
        <w:spacing w:line="480" w:lineRule="auto"/>
        <w:jc w:val="center"/>
        <w:rPr>
          <w:lang w:val="en-US"/>
        </w:rPr>
      </w:pPr>
    </w:p>
    <w:tbl>
      <w:tblPr>
        <w:tblW w:w="6818" w:type="dxa"/>
        <w:tblLook w:val="04A0" w:firstRow="1" w:lastRow="0" w:firstColumn="1" w:lastColumn="0" w:noHBand="0" w:noVBand="1"/>
      </w:tblPr>
      <w:tblGrid>
        <w:gridCol w:w="1878"/>
        <w:gridCol w:w="1235"/>
        <w:gridCol w:w="1235"/>
        <w:gridCol w:w="1235"/>
        <w:gridCol w:w="1235"/>
      </w:tblGrid>
      <w:tr w:rsidR="00573450" w14:paraId="73293F35" w14:textId="77777777" w:rsidTr="00A45FB8">
        <w:trPr>
          <w:trHeight w:val="401"/>
        </w:trPr>
        <w:tc>
          <w:tcPr>
            <w:tcW w:w="18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1452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rrelation</w:t>
            </w:r>
            <w:proofErr w:type="spellEnd"/>
            <w:r>
              <w:rPr>
                <w:color w:val="000000"/>
                <w:sz w:val="20"/>
                <w:szCs w:val="20"/>
              </w:rPr>
              <w:t>, ρ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77E4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2119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GI-S </w:t>
            </w:r>
            <w:proofErr w:type="spellStart"/>
            <w:r>
              <w:rPr>
                <w:color w:val="000000"/>
                <w:sz w:val="20"/>
                <w:szCs w:val="20"/>
              </w:rPr>
              <w:t>clinician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898E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-BOC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05BF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I-CV</w:t>
            </w:r>
          </w:p>
        </w:tc>
      </w:tr>
      <w:tr w:rsidR="00573450" w14:paraId="758FBC5A" w14:textId="77777777" w:rsidTr="00A45FB8">
        <w:trPr>
          <w:trHeight w:val="376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7C2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GAS</w:t>
            </w:r>
            <w:r w:rsidRPr="000F6651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D88F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0CC" w14:textId="77777777" w:rsidR="00573450" w:rsidRDefault="00573450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FCD9" w14:textId="77777777" w:rsidR="00573450" w:rsidRDefault="00573450" w:rsidP="00A45FB8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965" w14:textId="77777777" w:rsidR="00573450" w:rsidRDefault="00573450" w:rsidP="00A45FB8">
            <w:pPr>
              <w:rPr>
                <w:sz w:val="20"/>
                <w:szCs w:val="20"/>
              </w:rPr>
            </w:pPr>
          </w:p>
        </w:tc>
      </w:tr>
      <w:tr w:rsidR="00573450" w14:paraId="13CC201A" w14:textId="77777777" w:rsidTr="00A45FB8">
        <w:trPr>
          <w:trHeight w:val="401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C1DB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I-S</w:t>
            </w:r>
            <w:r w:rsidRPr="000F6651"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linician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BD76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159B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CEEC" w14:textId="77777777" w:rsidR="00573450" w:rsidRDefault="00573450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7FD" w14:textId="77777777" w:rsidR="00573450" w:rsidRDefault="00573450" w:rsidP="00A45FB8">
            <w:pPr>
              <w:rPr>
                <w:sz w:val="20"/>
                <w:szCs w:val="20"/>
              </w:rPr>
            </w:pPr>
          </w:p>
        </w:tc>
      </w:tr>
      <w:tr w:rsidR="00573450" w14:paraId="14F38BC7" w14:textId="77777777" w:rsidTr="00A45FB8">
        <w:trPr>
          <w:trHeight w:val="376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B19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-</w:t>
            </w:r>
            <w:proofErr w:type="spellStart"/>
            <w:r>
              <w:rPr>
                <w:color w:val="000000"/>
                <w:sz w:val="20"/>
                <w:szCs w:val="20"/>
              </w:rPr>
              <w:t>BOCS</w:t>
            </w:r>
            <w:r w:rsidRPr="000F6651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E3A9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7900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CE18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2112" w14:textId="77777777" w:rsidR="00573450" w:rsidRDefault="00573450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573450" w14:paraId="253747AA" w14:textId="77777777" w:rsidTr="00A45FB8">
        <w:trPr>
          <w:trHeight w:val="401"/>
        </w:trPr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1BC5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I-</w:t>
            </w:r>
            <w:proofErr w:type="spellStart"/>
            <w:r>
              <w:rPr>
                <w:color w:val="000000"/>
                <w:sz w:val="20"/>
                <w:szCs w:val="20"/>
              </w:rPr>
              <w:t>CV</w:t>
            </w:r>
            <w:r w:rsidRPr="000F6651"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4389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FB8FC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69B4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BCD0" w14:textId="77777777" w:rsidR="00573450" w:rsidRDefault="00573450" w:rsidP="00A45F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54C50D4A" w14:textId="77777777" w:rsidR="00573450" w:rsidRDefault="00573450" w:rsidP="00573450">
      <w:pPr>
        <w:spacing w:line="480" w:lineRule="auto"/>
        <w:jc w:val="center"/>
        <w:rPr>
          <w:lang w:val="en-US"/>
        </w:rPr>
      </w:pPr>
    </w:p>
    <w:p w14:paraId="269BA321" w14:textId="77777777" w:rsidR="00573450" w:rsidRDefault="00573450" w:rsidP="00573450">
      <w:pPr>
        <w:spacing w:line="480" w:lineRule="auto"/>
        <w:rPr>
          <w:lang w:val="en-US"/>
        </w:rPr>
      </w:pPr>
    </w:p>
    <w:p w14:paraId="3BCDFB43" w14:textId="77777777" w:rsidR="00573450" w:rsidRDefault="00573450" w:rsidP="00573450">
      <w:pPr>
        <w:spacing w:after="160" w:line="259" w:lineRule="auto"/>
        <w:rPr>
          <w:sz w:val="20"/>
          <w:szCs w:val="20"/>
          <w:lang w:val="en-US"/>
        </w:rPr>
      </w:pPr>
      <w:proofErr w:type="spellStart"/>
      <w:r w:rsidRPr="000F6651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CGAS</w:t>
      </w:r>
      <w:proofErr w:type="spellEnd"/>
      <w:r>
        <w:rPr>
          <w:sz w:val="20"/>
          <w:szCs w:val="20"/>
          <w:lang w:val="en-US"/>
        </w:rPr>
        <w:t xml:space="preserve">: </w:t>
      </w:r>
      <w:r w:rsidRPr="000127E5">
        <w:rPr>
          <w:sz w:val="20"/>
          <w:szCs w:val="20"/>
          <w:lang w:val="en-US"/>
        </w:rPr>
        <w:t>Children’s Global Assessment Scale</w:t>
      </w:r>
    </w:p>
    <w:p w14:paraId="682CFDBF" w14:textId="77777777" w:rsidR="00573450" w:rsidRDefault="00573450" w:rsidP="00573450">
      <w:pPr>
        <w:spacing w:after="160" w:line="259" w:lineRule="auto"/>
        <w:rPr>
          <w:sz w:val="20"/>
          <w:szCs w:val="20"/>
          <w:lang w:val="en-US"/>
        </w:rPr>
      </w:pPr>
      <w:proofErr w:type="spellStart"/>
      <w:r w:rsidRPr="000F6651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CGI</w:t>
      </w:r>
      <w:proofErr w:type="spellEnd"/>
      <w:r>
        <w:rPr>
          <w:sz w:val="20"/>
          <w:szCs w:val="20"/>
          <w:lang w:val="en-US"/>
        </w:rPr>
        <w:t xml:space="preserve">-S: </w:t>
      </w:r>
      <w:r w:rsidRPr="005A348B">
        <w:rPr>
          <w:sz w:val="20"/>
          <w:szCs w:val="20"/>
          <w:lang w:val="en-US"/>
        </w:rPr>
        <w:t>Clinical Global Impression – Severity scale</w:t>
      </w:r>
    </w:p>
    <w:p w14:paraId="210F825F" w14:textId="77777777" w:rsidR="00573450" w:rsidRDefault="00573450" w:rsidP="00573450">
      <w:pPr>
        <w:spacing w:after="160" w:line="259" w:lineRule="auto"/>
        <w:rPr>
          <w:sz w:val="20"/>
          <w:szCs w:val="20"/>
          <w:lang w:val="en-US"/>
        </w:rPr>
      </w:pPr>
      <w:proofErr w:type="spellStart"/>
      <w:r w:rsidRPr="000F6651"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CY</w:t>
      </w:r>
      <w:proofErr w:type="spellEnd"/>
      <w:r>
        <w:rPr>
          <w:sz w:val="20"/>
          <w:szCs w:val="20"/>
          <w:lang w:val="en-US"/>
        </w:rPr>
        <w:t xml:space="preserve">-BOCS: </w:t>
      </w:r>
      <w:r w:rsidRPr="00B24118">
        <w:rPr>
          <w:sz w:val="20"/>
          <w:szCs w:val="20"/>
          <w:lang w:val="en-US"/>
        </w:rPr>
        <w:t>Children’s Yale-Brown Obsessive Compulsive Scale</w:t>
      </w:r>
    </w:p>
    <w:p w14:paraId="6B094542" w14:textId="77777777" w:rsidR="00573450" w:rsidRPr="000F6651" w:rsidRDefault="00573450" w:rsidP="00573450">
      <w:pPr>
        <w:spacing w:line="480" w:lineRule="auto"/>
        <w:rPr>
          <w:lang w:val="en-US"/>
        </w:rPr>
      </w:pPr>
      <w:proofErr w:type="spellStart"/>
      <w:r w:rsidRPr="000F6651"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>OCI</w:t>
      </w:r>
      <w:proofErr w:type="spellEnd"/>
      <w:r>
        <w:rPr>
          <w:sz w:val="20"/>
          <w:szCs w:val="20"/>
          <w:lang w:val="en-US"/>
        </w:rPr>
        <w:t xml:space="preserve">-CV: </w:t>
      </w:r>
      <w:r w:rsidRPr="00223249">
        <w:rPr>
          <w:bCs/>
          <w:sz w:val="20"/>
          <w:szCs w:val="20"/>
          <w:lang w:val="en-US"/>
        </w:rPr>
        <w:t>Obsessive Compulsive Inventory-Child Version</w:t>
      </w:r>
    </w:p>
    <w:p w14:paraId="5DB2F182" w14:textId="77777777" w:rsidR="00573450" w:rsidRDefault="00573450" w:rsidP="00573450">
      <w:pPr>
        <w:rPr>
          <w:b/>
          <w:lang w:val="en"/>
        </w:rPr>
      </w:pPr>
    </w:p>
    <w:p w14:paraId="34E7DDDF" w14:textId="77777777" w:rsidR="002C2FAB" w:rsidRPr="00573450" w:rsidRDefault="002C2FAB" w:rsidP="00573450">
      <w:pPr>
        <w:spacing w:after="160" w:line="259" w:lineRule="auto"/>
        <w:rPr>
          <w:b/>
          <w:lang w:val="en"/>
        </w:rPr>
      </w:pPr>
    </w:p>
    <w:sectPr w:rsidR="002C2FAB" w:rsidRPr="00573450" w:rsidSect="00DD23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450"/>
    <w:rsid w:val="00031929"/>
    <w:rsid w:val="000B0640"/>
    <w:rsid w:val="000B1542"/>
    <w:rsid w:val="000B4A12"/>
    <w:rsid w:val="000E1FA4"/>
    <w:rsid w:val="00117F99"/>
    <w:rsid w:val="00171F85"/>
    <w:rsid w:val="00172833"/>
    <w:rsid w:val="001E0EBF"/>
    <w:rsid w:val="002C2FAB"/>
    <w:rsid w:val="002C616D"/>
    <w:rsid w:val="002E7E57"/>
    <w:rsid w:val="0036459B"/>
    <w:rsid w:val="004B7981"/>
    <w:rsid w:val="004E208D"/>
    <w:rsid w:val="005210D2"/>
    <w:rsid w:val="0054142C"/>
    <w:rsid w:val="005578C4"/>
    <w:rsid w:val="0056065B"/>
    <w:rsid w:val="00573450"/>
    <w:rsid w:val="005C2FDC"/>
    <w:rsid w:val="006429FF"/>
    <w:rsid w:val="006B6473"/>
    <w:rsid w:val="00720890"/>
    <w:rsid w:val="00721E48"/>
    <w:rsid w:val="00722608"/>
    <w:rsid w:val="0075450C"/>
    <w:rsid w:val="00756DD3"/>
    <w:rsid w:val="008367CF"/>
    <w:rsid w:val="00840C03"/>
    <w:rsid w:val="00877FCB"/>
    <w:rsid w:val="0089782E"/>
    <w:rsid w:val="008F6443"/>
    <w:rsid w:val="00914491"/>
    <w:rsid w:val="00940F58"/>
    <w:rsid w:val="00974EB3"/>
    <w:rsid w:val="00A9628C"/>
    <w:rsid w:val="00AC42BA"/>
    <w:rsid w:val="00AE6373"/>
    <w:rsid w:val="00B03EF8"/>
    <w:rsid w:val="00B52B92"/>
    <w:rsid w:val="00BE7D0A"/>
    <w:rsid w:val="00C12394"/>
    <w:rsid w:val="00C70D07"/>
    <w:rsid w:val="00CA570D"/>
    <w:rsid w:val="00D141B1"/>
    <w:rsid w:val="00DD2399"/>
    <w:rsid w:val="00E41BB7"/>
    <w:rsid w:val="00ED4191"/>
    <w:rsid w:val="00FA002C"/>
    <w:rsid w:val="00FA389D"/>
    <w:rsid w:val="00FE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DB1F29"/>
  <w15:chartTrackingRefBased/>
  <w15:docId w15:val="{E793023F-51D9-7C45-A6AA-C11F442BE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4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Caroline Gromark</cp:lastModifiedBy>
  <cp:revision>2</cp:revision>
  <dcterms:created xsi:type="dcterms:W3CDTF">2021-04-29T08:59:00Z</dcterms:created>
  <dcterms:modified xsi:type="dcterms:W3CDTF">2021-04-29T08:59:00Z</dcterms:modified>
</cp:coreProperties>
</file>